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16"/>
        <w:gridCol w:w="966"/>
        <w:gridCol w:w="1656"/>
        <w:gridCol w:w="1097"/>
        <w:gridCol w:w="1985"/>
      </w:tblGrid>
      <w:tr>
        <w:trPr>
          <w:trHeight w:val="40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ank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2fold-change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nkage to phenotype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AP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19A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B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GO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BN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S [12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XL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D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8B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NL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OD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TL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L1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PK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C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LAD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G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5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7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highlight w:val="red"/>
              </w:rPr>
            </w:pPr>
            <w:r>
              <w:rPr>
                <w:sz w:val="20"/>
                <w:szCs w:val="20"/>
                <w:highlight w:val="red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H1A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11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1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G2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1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8:00Z</dcterms:created>
  <dc:creator>Departement ESAT</dc:creator>
  <dc:description/>
  <cp:keywords/>
  <dc:language>en-US</dc:language>
  <cp:lastModifiedBy>Departement ESAT</cp:lastModifiedBy>
  <dcterms:modified xsi:type="dcterms:W3CDTF">2009-04-22T07:47:00Z</dcterms:modified>
  <cp:revision>2</cp:revision>
  <dc:subject/>
  <dc:title>Table S2: Top 25 ranked candidate genes in Marfan syndrome (MFS)</dc:title>
</cp:coreProperties>
</file>